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3AE" w:rsidRPr="008F18FC" w:rsidRDefault="004413AE" w:rsidP="004413A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 File 1</w:t>
      </w:r>
      <w:r w:rsidRPr="008F18FC">
        <w:rPr>
          <w:rFonts w:ascii="Times New Roman" w:hAnsi="Times New Roman"/>
          <w:sz w:val="24"/>
          <w:szCs w:val="24"/>
        </w:rPr>
        <w:t xml:space="preserve"> Funnel plots for estimating the potential publication bias underlying the meta-analysis of the association between circulating Lp(a) and the risk of HF in adult population;</w:t>
      </w:r>
    </w:p>
    <w:p w:rsidR="00DD0FDA" w:rsidRPr="004413AE" w:rsidRDefault="004413AE">
      <w:bookmarkStart w:id="0" w:name="_GoBack"/>
      <w:r>
        <w:rPr>
          <w:noProof/>
        </w:rPr>
        <w:drawing>
          <wp:inline distT="0" distB="0" distL="0" distR="0">
            <wp:extent cx="6431280" cy="4500146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8502" cy="449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D0FDA" w:rsidRPr="004413AE" w:rsidSect="004413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9A6" w:rsidRDefault="000D39A6" w:rsidP="004413AE">
      <w:r>
        <w:separator/>
      </w:r>
    </w:p>
  </w:endnote>
  <w:endnote w:type="continuationSeparator" w:id="0">
    <w:p w:rsidR="000D39A6" w:rsidRDefault="000D39A6" w:rsidP="00441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9A6" w:rsidRDefault="000D39A6" w:rsidP="004413AE">
      <w:r>
        <w:separator/>
      </w:r>
    </w:p>
  </w:footnote>
  <w:footnote w:type="continuationSeparator" w:id="0">
    <w:p w:rsidR="000D39A6" w:rsidRDefault="000D39A6" w:rsidP="00441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C8C"/>
    <w:rsid w:val="000D39A6"/>
    <w:rsid w:val="004413AE"/>
    <w:rsid w:val="00B94C8C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3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3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3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13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13A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3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3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3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13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13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3T05:24:00Z</dcterms:created>
  <dcterms:modified xsi:type="dcterms:W3CDTF">2025-08-03T05:25:00Z</dcterms:modified>
</cp:coreProperties>
</file>